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AB209" w14:textId="77777777" w:rsidR="002B6663" w:rsidRDefault="002B6663" w:rsidP="002B6663">
      <w:pPr>
        <w:rPr>
          <w:rFonts w:ascii="Arial" w:hAnsi="Arial" w:cs="Arial"/>
        </w:rPr>
      </w:pPr>
      <w:bookmarkStart w:id="0" w:name="_Hlk22988033"/>
      <w:r w:rsidRPr="00372A71">
        <w:rPr>
          <w:rFonts w:ascii="Arial" w:hAnsi="Arial" w:cs="Arial"/>
        </w:rPr>
        <w:t>Supplementary table</w:t>
      </w:r>
      <w:r>
        <w:rPr>
          <w:rFonts w:ascii="Arial" w:hAnsi="Arial" w:cs="Arial"/>
        </w:rPr>
        <w:t xml:space="preserve"> 1</w:t>
      </w:r>
      <w:bookmarkEnd w:id="0"/>
      <w:r>
        <w:rPr>
          <w:rFonts w:ascii="Arial" w:hAnsi="Arial" w:cs="Arial"/>
        </w:rPr>
        <w:t>: D</w:t>
      </w:r>
      <w:r w:rsidRPr="00372A71">
        <w:rPr>
          <w:rFonts w:ascii="Arial" w:hAnsi="Arial" w:cs="Arial"/>
        </w:rPr>
        <w:t>emographics and clinical feature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in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he</w:t>
      </w:r>
      <w:r>
        <w:rPr>
          <w:rFonts w:ascii="Arial" w:hAnsi="Arial" w:cs="Arial"/>
        </w:rPr>
        <w:t xml:space="preserve"> present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07"/>
        <w:gridCol w:w="5389"/>
      </w:tblGrid>
      <w:tr w:rsidR="002B6663" w14:paraId="1FC37BAE" w14:textId="77777777" w:rsidTr="007C10F4">
        <w:tc>
          <w:tcPr>
            <w:tcW w:w="0" w:type="auto"/>
          </w:tcPr>
          <w:p w14:paraId="77ACBC70" w14:textId="77777777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372A71">
              <w:rPr>
                <w:rFonts w:ascii="Arial" w:hAnsi="Arial" w:cs="Arial"/>
              </w:rPr>
              <w:t>ategory</w:t>
            </w:r>
          </w:p>
        </w:tc>
        <w:tc>
          <w:tcPr>
            <w:tcW w:w="0" w:type="auto"/>
          </w:tcPr>
          <w:p w14:paraId="38C6053B" w14:textId="77777777" w:rsidR="002B6663" w:rsidRDefault="002B6663" w:rsidP="007C10F4">
            <w:pPr>
              <w:rPr>
                <w:rFonts w:ascii="Arial" w:hAnsi="Arial" w:cs="Arial"/>
              </w:rPr>
            </w:pPr>
            <w:bookmarkStart w:id="1" w:name="_Hlk22987981"/>
            <w:r>
              <w:rPr>
                <w:rFonts w:ascii="Arial" w:hAnsi="Arial" w:cs="Arial"/>
              </w:rPr>
              <w:t>F</w:t>
            </w:r>
            <w:r w:rsidRPr="00372A71">
              <w:rPr>
                <w:rFonts w:ascii="Arial" w:hAnsi="Arial" w:cs="Arial"/>
              </w:rPr>
              <w:t>eatures</w:t>
            </w:r>
            <w:bookmarkEnd w:id="1"/>
          </w:p>
        </w:tc>
      </w:tr>
      <w:tr w:rsidR="002B6663" w14:paraId="383BE520" w14:textId="77777777" w:rsidTr="007C10F4">
        <w:tc>
          <w:tcPr>
            <w:tcW w:w="0" w:type="auto"/>
          </w:tcPr>
          <w:p w14:paraId="296C947C" w14:textId="77777777" w:rsidR="002B6663" w:rsidRDefault="002B6663" w:rsidP="007C10F4">
            <w:pPr>
              <w:rPr>
                <w:rFonts w:ascii="Arial" w:hAnsi="Arial" w:cs="Arial"/>
              </w:rPr>
            </w:pPr>
            <w:r w:rsidRPr="00D9232F">
              <w:rPr>
                <w:rFonts w:ascii="Arial" w:hAnsi="Arial" w:cs="Arial"/>
              </w:rPr>
              <w:t>General Information</w:t>
            </w:r>
          </w:p>
        </w:tc>
        <w:tc>
          <w:tcPr>
            <w:tcW w:w="0" w:type="auto"/>
          </w:tcPr>
          <w:p w14:paraId="45891D75" w14:textId="01AFD9BC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S</w:t>
            </w:r>
            <w:r w:rsidRPr="002B6663">
              <w:rPr>
                <w:rFonts w:ascii="Arial" w:hAnsi="Arial" w:cs="Arial"/>
              </w:rPr>
              <w:t>ex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2B6663">
              <w:rPr>
                <w:rFonts w:ascii="Arial" w:hAnsi="Arial" w:cs="Arial"/>
              </w:rPr>
              <w:t>age</w:t>
            </w:r>
            <w:r>
              <w:rPr>
                <w:rFonts w:ascii="Arial" w:hAnsi="Arial" w:cs="Arial" w:hint="eastAsia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2B6663">
              <w:rPr>
                <w:rFonts w:ascii="Arial" w:hAnsi="Arial" w:cs="Arial"/>
              </w:rPr>
              <w:t>weight, height</w:t>
            </w:r>
          </w:p>
        </w:tc>
      </w:tr>
      <w:tr w:rsidR="002B6663" w14:paraId="11657F1F" w14:textId="77777777" w:rsidTr="007C10F4">
        <w:tc>
          <w:tcPr>
            <w:tcW w:w="0" w:type="auto"/>
          </w:tcPr>
          <w:p w14:paraId="3AC9296E" w14:textId="7A4D6DC6" w:rsidR="002B6663" w:rsidRPr="00D9232F" w:rsidRDefault="002B6663" w:rsidP="002B666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B6663">
              <w:rPr>
                <w:rFonts w:ascii="Arial" w:hAnsi="Arial" w:cs="Arial"/>
              </w:rPr>
              <w:t>iagnose</w:t>
            </w:r>
          </w:p>
        </w:tc>
        <w:tc>
          <w:tcPr>
            <w:tcW w:w="0" w:type="auto"/>
          </w:tcPr>
          <w:p w14:paraId="16E04B9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Rectal cancer</w:t>
            </w:r>
          </w:p>
          <w:p w14:paraId="35C1533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Rectosigmoid carcinoma</w:t>
            </w:r>
          </w:p>
          <w:p w14:paraId="54A28A5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Sigmoid colon cancer</w:t>
            </w:r>
          </w:p>
          <w:p w14:paraId="7AA24D9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Descending colon cancer</w:t>
            </w:r>
          </w:p>
          <w:p w14:paraId="3F87DB8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Colonic splenic carcinoma</w:t>
            </w:r>
          </w:p>
          <w:p w14:paraId="59FE522A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Transverse colon cancer</w:t>
            </w:r>
          </w:p>
          <w:p w14:paraId="0CA2F9F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Colonic hepatic cancer</w:t>
            </w:r>
          </w:p>
          <w:p w14:paraId="635C310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Ascending colon carcinoma</w:t>
            </w:r>
          </w:p>
          <w:p w14:paraId="62D0B6A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Ileocecal cancer</w:t>
            </w:r>
          </w:p>
          <w:p w14:paraId="52473913" w14:textId="7BFBDC7C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linical diagnosis: Multiple primary cancer</w:t>
            </w:r>
          </w:p>
        </w:tc>
      </w:tr>
      <w:tr w:rsidR="002B6663" w14:paraId="60BD216B" w14:textId="77777777" w:rsidTr="007C10F4">
        <w:tc>
          <w:tcPr>
            <w:tcW w:w="0" w:type="auto"/>
          </w:tcPr>
          <w:p w14:paraId="6CD1CB5F" w14:textId="6F2A213B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372A71">
              <w:rPr>
                <w:rFonts w:ascii="Arial" w:hAnsi="Arial" w:cs="Arial"/>
              </w:rPr>
              <w:t>ympto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and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sign</w:t>
            </w:r>
          </w:p>
        </w:tc>
        <w:tc>
          <w:tcPr>
            <w:tcW w:w="0" w:type="auto"/>
          </w:tcPr>
          <w:p w14:paraId="498001F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No symptom</w:t>
            </w:r>
          </w:p>
          <w:p w14:paraId="4ED78DD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irst symptoms: </w:t>
            </w:r>
            <w:proofErr w:type="spellStart"/>
            <w:r w:rsidRPr="002B6663">
              <w:rPr>
                <w:rFonts w:ascii="Arial" w:hAnsi="Arial" w:cs="Arial"/>
              </w:rPr>
              <w:t>Mucosanguineous</w:t>
            </w:r>
            <w:proofErr w:type="spellEnd"/>
            <w:r w:rsidRPr="002B6663">
              <w:rPr>
                <w:rFonts w:ascii="Arial" w:hAnsi="Arial" w:cs="Arial"/>
              </w:rPr>
              <w:t xml:space="preserve"> feces</w:t>
            </w:r>
          </w:p>
          <w:p w14:paraId="3E6A0EC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Stomachache</w:t>
            </w:r>
          </w:p>
          <w:p w14:paraId="05C6E58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Change of stool habit</w:t>
            </w:r>
          </w:p>
          <w:p w14:paraId="3A604D1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Thin stool</w:t>
            </w:r>
          </w:p>
          <w:p w14:paraId="1B79B45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irst symptoms: Anemia </w:t>
            </w:r>
          </w:p>
          <w:p w14:paraId="2708FAD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Abdominal mass</w:t>
            </w:r>
          </w:p>
          <w:p w14:paraId="1E8B3C7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irst symptoms: Other </w:t>
            </w:r>
          </w:p>
          <w:p w14:paraId="5E9C0DA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Change of stool character</w:t>
            </w:r>
          </w:p>
          <w:p w14:paraId="23C3B64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irst symptoms: Anal bulge</w:t>
            </w:r>
          </w:p>
          <w:p w14:paraId="26338A2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Onset time (month)</w:t>
            </w:r>
          </w:p>
          <w:p w14:paraId="074151AC" w14:textId="77777777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Loss of weight</w:t>
            </w:r>
          </w:p>
          <w:p w14:paraId="224FFB3E" w14:textId="2BF59426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Sore of ECOG</w:t>
            </w:r>
          </w:p>
          <w:p w14:paraId="6F76930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umor tenderness: Yes</w:t>
            </w:r>
          </w:p>
          <w:p w14:paraId="32F4640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umor tenderness: No</w:t>
            </w:r>
          </w:p>
          <w:p w14:paraId="5EF7BA90" w14:textId="64AEB975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umor tenderness: Unknown</w:t>
            </w:r>
          </w:p>
        </w:tc>
      </w:tr>
      <w:tr w:rsidR="002B6663" w14:paraId="12CAA306" w14:textId="77777777" w:rsidTr="007C10F4">
        <w:tc>
          <w:tcPr>
            <w:tcW w:w="0" w:type="auto"/>
          </w:tcPr>
          <w:p w14:paraId="52B7F06B" w14:textId="77777777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372A71">
              <w:rPr>
                <w:rFonts w:ascii="Arial" w:hAnsi="Arial" w:cs="Arial"/>
              </w:rPr>
              <w:t>revious history</w:t>
            </w:r>
          </w:p>
        </w:tc>
        <w:tc>
          <w:tcPr>
            <w:tcW w:w="0" w:type="auto"/>
          </w:tcPr>
          <w:p w14:paraId="3C48622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Colorectal cancer</w:t>
            </w:r>
          </w:p>
          <w:p w14:paraId="3FEAA2D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Nasopharyngeal carcinoma and head and neck tumors</w:t>
            </w:r>
          </w:p>
          <w:p w14:paraId="2776448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Breast cancer</w:t>
            </w:r>
          </w:p>
          <w:p w14:paraId="7F2F1BB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Esophagus cancer</w:t>
            </w:r>
          </w:p>
          <w:p w14:paraId="4D4762A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Gastric cancer</w:t>
            </w:r>
          </w:p>
          <w:p w14:paraId="46A0371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Previous history: Small intestinal carcinoma </w:t>
            </w:r>
          </w:p>
          <w:p w14:paraId="0B6D934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Hepatic carcinoma</w:t>
            </w:r>
          </w:p>
          <w:p w14:paraId="05B8715A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Pancreatic cancer</w:t>
            </w:r>
          </w:p>
          <w:p w14:paraId="0FE139A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Previous history: Gynecological tumor </w:t>
            </w:r>
          </w:p>
          <w:p w14:paraId="4E6D78B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Previous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Urinary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system tumor</w:t>
            </w:r>
          </w:p>
          <w:p w14:paraId="58BD9F8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Nervous system neoplasms</w:t>
            </w:r>
          </w:p>
          <w:p w14:paraId="7D9F13E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Hemolymph system tumor</w:t>
            </w:r>
          </w:p>
          <w:p w14:paraId="5ACC694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vious history: Soft tissue sarcoma</w:t>
            </w:r>
          </w:p>
          <w:p w14:paraId="6EEF9E2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Previous history: </w:t>
            </w:r>
            <w:proofErr w:type="gramStart"/>
            <w:r w:rsidRPr="002B6663">
              <w:rPr>
                <w:rFonts w:ascii="Arial" w:hAnsi="Arial" w:cs="Arial"/>
              </w:rPr>
              <w:t>Other</w:t>
            </w:r>
            <w:proofErr w:type="gramEnd"/>
            <w:r w:rsidRPr="002B6663">
              <w:rPr>
                <w:rFonts w:ascii="Arial" w:hAnsi="Arial" w:cs="Arial"/>
              </w:rPr>
              <w:t xml:space="preserve"> tumor</w:t>
            </w:r>
          </w:p>
          <w:p w14:paraId="15B39096" w14:textId="77777777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lastRenderedPageBreak/>
              <w:t>Previous history: None tumor</w:t>
            </w:r>
          </w:p>
          <w:p w14:paraId="5D4E1A0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None</w:t>
            </w:r>
          </w:p>
          <w:p w14:paraId="18495D8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Diabetes</w:t>
            </w:r>
          </w:p>
          <w:p w14:paraId="5196D05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Hypertension</w:t>
            </w:r>
          </w:p>
          <w:p w14:paraId="21C3D64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Coronary heart disease</w:t>
            </w:r>
          </w:p>
          <w:p w14:paraId="7100238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Anemia</w:t>
            </w:r>
          </w:p>
          <w:p w14:paraId="2D5EF12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Hypoalbuminemia</w:t>
            </w:r>
          </w:p>
          <w:p w14:paraId="2E56C84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Chronic obstructive pulmonary disease</w:t>
            </w:r>
          </w:p>
          <w:p w14:paraId="524E147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Pneumonia</w:t>
            </w:r>
          </w:p>
          <w:p w14:paraId="1874472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Basic disease: Asthma </w:t>
            </w:r>
          </w:p>
          <w:p w14:paraId="3FD9FA1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Gout</w:t>
            </w:r>
          </w:p>
          <w:p w14:paraId="285CC95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Renal insufficiency</w:t>
            </w:r>
          </w:p>
          <w:p w14:paraId="0AA48E7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Tuberculosis</w:t>
            </w:r>
          </w:p>
          <w:p w14:paraId="65F9EA6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Hyperthyroidism</w:t>
            </w:r>
          </w:p>
          <w:p w14:paraId="3FA271B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Arrhythmia</w:t>
            </w:r>
          </w:p>
          <w:p w14:paraId="55F0924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Basic disease: Other </w:t>
            </w:r>
          </w:p>
          <w:p w14:paraId="09298F9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Cerebral infarction</w:t>
            </w:r>
          </w:p>
          <w:p w14:paraId="1A76FBE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Gastritis</w:t>
            </w:r>
          </w:p>
          <w:p w14:paraId="15B110EE" w14:textId="77777777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asic disease: Gastric ulcer</w:t>
            </w:r>
          </w:p>
          <w:p w14:paraId="35894C5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Ulcerative colitis</w:t>
            </w:r>
          </w:p>
          <w:p w14:paraId="6F431EE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Colorectal polyp</w:t>
            </w:r>
          </w:p>
          <w:p w14:paraId="7D04F6E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Familial adenomatous polyposis</w:t>
            </w:r>
          </w:p>
          <w:p w14:paraId="427FFED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Crohn's disease</w:t>
            </w:r>
          </w:p>
          <w:p w14:paraId="4361382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Schistosome</w:t>
            </w:r>
          </w:p>
          <w:p w14:paraId="03B32DA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Lynch syndrome</w:t>
            </w:r>
          </w:p>
          <w:p w14:paraId="0BEADCC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Black spot polyposis</w:t>
            </w:r>
          </w:p>
          <w:p w14:paraId="4C23620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olorectal cancer related diseases: None</w:t>
            </w:r>
          </w:p>
          <w:p w14:paraId="0473994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Ileocecal region</w:t>
            </w:r>
          </w:p>
          <w:p w14:paraId="61CD101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Ascending colon</w:t>
            </w:r>
          </w:p>
          <w:p w14:paraId="12F00D0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Transverse colon</w:t>
            </w:r>
          </w:p>
          <w:p w14:paraId="1E301C2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Descending colon</w:t>
            </w:r>
          </w:p>
          <w:p w14:paraId="36B606B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Sigmoid colon</w:t>
            </w:r>
          </w:p>
          <w:p w14:paraId="002CC44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Rectum</w:t>
            </w:r>
          </w:p>
          <w:p w14:paraId="5072557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olyp location: None</w:t>
            </w:r>
          </w:p>
          <w:p w14:paraId="77D71EEF" w14:textId="4D45C498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umber of polyps</w:t>
            </w:r>
          </w:p>
        </w:tc>
      </w:tr>
      <w:tr w:rsidR="002B6663" w14:paraId="2785CD28" w14:textId="77777777" w:rsidTr="007C10F4">
        <w:tc>
          <w:tcPr>
            <w:tcW w:w="0" w:type="auto"/>
          </w:tcPr>
          <w:p w14:paraId="02DCDBC0" w14:textId="77777777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</w:t>
            </w:r>
            <w:r w:rsidRPr="00372A71">
              <w:rPr>
                <w:rFonts w:ascii="Arial" w:hAnsi="Arial" w:cs="Arial"/>
              </w:rPr>
              <w:t>amily history</w:t>
            </w:r>
          </w:p>
        </w:tc>
        <w:tc>
          <w:tcPr>
            <w:tcW w:w="0" w:type="auto"/>
          </w:tcPr>
          <w:p w14:paraId="7517AEC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Colorectal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  <w:p w14:paraId="2898FF3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Nasopharyngeal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rcinoma and head and neck tumors</w:t>
            </w:r>
          </w:p>
          <w:p w14:paraId="108351E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Breast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  <w:p w14:paraId="18EA910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Esophagus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  <w:p w14:paraId="79CA2ED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Gastric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  <w:p w14:paraId="5C7355D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Small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intestinal carcinoma </w:t>
            </w:r>
          </w:p>
          <w:p w14:paraId="4FB0858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Hepatic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rcinoma</w:t>
            </w:r>
          </w:p>
          <w:p w14:paraId="42003C6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lastRenderedPageBreak/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Pancreatic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  <w:p w14:paraId="1E1A0E8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Gynecological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tumor </w:t>
            </w:r>
          </w:p>
          <w:p w14:paraId="68ABA24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Urinary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system tumor</w:t>
            </w:r>
          </w:p>
          <w:p w14:paraId="1B7DBD8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Nervous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system neoplasms</w:t>
            </w:r>
          </w:p>
          <w:p w14:paraId="41DD03A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Hemolymph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system tumor</w:t>
            </w:r>
          </w:p>
          <w:p w14:paraId="56E1805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Soft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tissue sarcoma</w:t>
            </w:r>
          </w:p>
          <w:p w14:paraId="2406958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Other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tumor</w:t>
            </w:r>
          </w:p>
          <w:p w14:paraId="2BA32DC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None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tumor</w:t>
            </w:r>
          </w:p>
          <w:p w14:paraId="36459C31" w14:textId="2E207EBE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family </w:t>
            </w:r>
            <w:proofErr w:type="spellStart"/>
            <w:proofErr w:type="gramStart"/>
            <w:r w:rsidRPr="002B6663">
              <w:rPr>
                <w:rFonts w:ascii="Arial" w:hAnsi="Arial" w:cs="Arial"/>
              </w:rPr>
              <w:t>history:Lung</w:t>
            </w:r>
            <w:proofErr w:type="spellEnd"/>
            <w:proofErr w:type="gramEnd"/>
            <w:r w:rsidRPr="002B6663">
              <w:rPr>
                <w:rFonts w:ascii="Arial" w:hAnsi="Arial" w:cs="Arial"/>
              </w:rPr>
              <w:t xml:space="preserve"> cancer</w:t>
            </w:r>
          </w:p>
        </w:tc>
      </w:tr>
      <w:tr w:rsidR="002B6663" w14:paraId="54A5166A" w14:textId="77777777" w:rsidTr="007C10F4">
        <w:tc>
          <w:tcPr>
            <w:tcW w:w="0" w:type="auto"/>
          </w:tcPr>
          <w:p w14:paraId="531C4AB3" w14:textId="77777777" w:rsidR="002B6663" w:rsidRDefault="002B6663" w:rsidP="007C10F4">
            <w:pPr>
              <w:rPr>
                <w:rFonts w:ascii="Arial" w:hAnsi="Arial" w:cs="Arial"/>
              </w:rPr>
            </w:pPr>
            <w:bookmarkStart w:id="2" w:name="_Hlk22987726"/>
            <w:r>
              <w:rPr>
                <w:rFonts w:ascii="Arial" w:hAnsi="Arial" w:cs="Arial"/>
              </w:rPr>
              <w:lastRenderedPageBreak/>
              <w:t>P</w:t>
            </w:r>
            <w:r w:rsidRPr="009D5188">
              <w:rPr>
                <w:rFonts w:ascii="Arial" w:hAnsi="Arial" w:cs="Arial"/>
              </w:rPr>
              <w:t>ersonal history</w:t>
            </w:r>
            <w:bookmarkEnd w:id="2"/>
          </w:p>
        </w:tc>
        <w:tc>
          <w:tcPr>
            <w:tcW w:w="0" w:type="auto"/>
          </w:tcPr>
          <w:p w14:paraId="04EE69A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smoking history</w:t>
            </w:r>
          </w:p>
          <w:p w14:paraId="75122868" w14:textId="4958F2F4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lcohol drinking</w:t>
            </w:r>
          </w:p>
        </w:tc>
      </w:tr>
      <w:tr w:rsidR="002B6663" w14:paraId="7E71DDE6" w14:textId="77777777" w:rsidTr="007C10F4">
        <w:tc>
          <w:tcPr>
            <w:tcW w:w="0" w:type="auto"/>
          </w:tcPr>
          <w:p w14:paraId="5C59CB6E" w14:textId="33D601CF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B6663">
              <w:rPr>
                <w:rFonts w:ascii="Arial" w:hAnsi="Arial" w:cs="Arial"/>
              </w:rPr>
              <w:t>uxiliary examination</w:t>
            </w:r>
          </w:p>
        </w:tc>
        <w:tc>
          <w:tcPr>
            <w:tcW w:w="0" w:type="auto"/>
          </w:tcPr>
          <w:p w14:paraId="0DD4E1F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Blood type: A </w:t>
            </w:r>
          </w:p>
          <w:p w14:paraId="3AEE7C4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type: B</w:t>
            </w:r>
          </w:p>
          <w:p w14:paraId="6A219F2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type: AB</w:t>
            </w:r>
          </w:p>
          <w:p w14:paraId="26E4923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type: O</w:t>
            </w:r>
          </w:p>
          <w:p w14:paraId="29C8F33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Rh blood type: (+)</w:t>
            </w:r>
          </w:p>
          <w:p w14:paraId="1D26314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Rh blood type: (-)</w:t>
            </w:r>
          </w:p>
          <w:p w14:paraId="5D3E785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Leukocyte</w:t>
            </w:r>
          </w:p>
          <w:p w14:paraId="409C91BA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Hemoglobin</w:t>
            </w:r>
          </w:p>
          <w:p w14:paraId="518F75C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platelet</w:t>
            </w:r>
          </w:p>
          <w:p w14:paraId="07A5E14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bsolute number of monocytes</w:t>
            </w:r>
          </w:p>
          <w:p w14:paraId="01C145E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bsolute number of neutrophils</w:t>
            </w:r>
          </w:p>
          <w:p w14:paraId="6EA37D3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bsolute number of lymphocytes</w:t>
            </w:r>
          </w:p>
          <w:p w14:paraId="1107A01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bsolute number of eosinophils</w:t>
            </w:r>
          </w:p>
          <w:p w14:paraId="6C948B1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Mean corpuscular volume</w:t>
            </w:r>
          </w:p>
          <w:p w14:paraId="19A9905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Red blood cell distribution width CV</w:t>
            </w:r>
          </w:p>
          <w:p w14:paraId="1912DAB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Mean platelet volume (MPV)</w:t>
            </w:r>
          </w:p>
          <w:p w14:paraId="035E073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latelet distribution width (PDW)</w:t>
            </w:r>
          </w:p>
          <w:p w14:paraId="49475CD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Stool Routine</w:t>
            </w:r>
          </w:p>
          <w:p w14:paraId="51C15CC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Urine protein</w:t>
            </w:r>
          </w:p>
          <w:p w14:paraId="021017E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Urine occult blood</w:t>
            </w:r>
          </w:p>
          <w:p w14:paraId="3E70DC5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otal bilirubin</w:t>
            </w:r>
          </w:p>
          <w:p w14:paraId="0AC0F78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Direct bilirubin </w:t>
            </w:r>
          </w:p>
          <w:p w14:paraId="27E3E5C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Indirect bilirubin</w:t>
            </w:r>
          </w:p>
          <w:p w14:paraId="6CF3F6C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lanine aminotransferase (U/L)</w:t>
            </w:r>
          </w:p>
          <w:p w14:paraId="664F6CE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spartate aminotransferase (U/L)</w:t>
            </w:r>
          </w:p>
          <w:p w14:paraId="101121A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alkaline phosphatase</w:t>
            </w:r>
          </w:p>
          <w:p w14:paraId="7C44A75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Serum creatinine</w:t>
            </w:r>
          </w:p>
          <w:p w14:paraId="70D4536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lbumin</w:t>
            </w:r>
          </w:p>
          <w:p w14:paraId="1C90631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Globulin</w:t>
            </w:r>
          </w:p>
          <w:p w14:paraId="6A357C7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albumin</w:t>
            </w:r>
          </w:p>
          <w:p w14:paraId="20F57DC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otal cholesterol</w:t>
            </w:r>
          </w:p>
          <w:p w14:paraId="04E8431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riglyceride</w:t>
            </w:r>
          </w:p>
          <w:p w14:paraId="5D62C1D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Low-density lipoprotein cholesterol (mmol/l)</w:t>
            </w:r>
          </w:p>
          <w:p w14:paraId="30B331F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lastRenderedPageBreak/>
              <w:t>High-density lipoprotein cholesterol (mmol/l)</w:t>
            </w:r>
          </w:p>
          <w:p w14:paraId="658FC66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polipoprotein A</w:t>
            </w:r>
          </w:p>
          <w:p w14:paraId="57BB9E82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polipoprotein B</w:t>
            </w:r>
          </w:p>
          <w:p w14:paraId="53BCBE7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Fasting blood-glucose</w:t>
            </w:r>
          </w:p>
          <w:p w14:paraId="0AE2A70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hymidine kinase 1 (TK1) cell cycle analysis</w:t>
            </w:r>
          </w:p>
          <w:p w14:paraId="342E974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Heat shock protein 90</w:t>
            </w:r>
          </w:p>
          <w:p w14:paraId="7A6F440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EA</w:t>
            </w:r>
          </w:p>
          <w:p w14:paraId="1992BA2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AFP</w:t>
            </w:r>
          </w:p>
          <w:p w14:paraId="2CFD628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a-125</w:t>
            </w:r>
          </w:p>
          <w:p w14:paraId="0FB9E3D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a-153</w:t>
            </w:r>
          </w:p>
          <w:p w14:paraId="69672A5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a-199</w:t>
            </w:r>
          </w:p>
          <w:p w14:paraId="35D0270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otal T lymphocytes</w:t>
            </w:r>
          </w:p>
          <w:p w14:paraId="0D75B560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Helper lymphocytes</w:t>
            </w:r>
          </w:p>
          <w:p w14:paraId="77BBCD1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Inhibitory lymphocytes</w:t>
            </w:r>
          </w:p>
          <w:p w14:paraId="7AB79B1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TH/TS</w:t>
            </w:r>
          </w:p>
          <w:p w14:paraId="70C5699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Natural killer cell </w:t>
            </w:r>
          </w:p>
          <w:p w14:paraId="6070B48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 lymphocytes</w:t>
            </w:r>
          </w:p>
          <w:p w14:paraId="5ECA5D7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proofErr w:type="spellStart"/>
            <w:r w:rsidRPr="002B6663">
              <w:rPr>
                <w:rFonts w:ascii="Arial" w:hAnsi="Arial" w:cs="Arial"/>
              </w:rPr>
              <w:t>lgG</w:t>
            </w:r>
            <w:proofErr w:type="spellEnd"/>
          </w:p>
          <w:p w14:paraId="1470371C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proofErr w:type="spellStart"/>
            <w:r w:rsidRPr="002B6663">
              <w:rPr>
                <w:rFonts w:ascii="Arial" w:hAnsi="Arial" w:cs="Arial"/>
              </w:rPr>
              <w:t>lgM</w:t>
            </w:r>
            <w:proofErr w:type="spellEnd"/>
          </w:p>
          <w:p w14:paraId="2FFEEC5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proofErr w:type="spellStart"/>
            <w:r w:rsidRPr="002B6663">
              <w:rPr>
                <w:rFonts w:ascii="Arial" w:hAnsi="Arial" w:cs="Arial"/>
              </w:rPr>
              <w:t>lgA</w:t>
            </w:r>
            <w:proofErr w:type="spellEnd"/>
          </w:p>
          <w:p w14:paraId="61BD7DC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3</w:t>
            </w:r>
          </w:p>
          <w:p w14:paraId="3D90042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4</w:t>
            </w:r>
          </w:p>
          <w:p w14:paraId="58FC2E7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RP</w:t>
            </w:r>
          </w:p>
          <w:p w14:paraId="5D8FBDC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HS-CRP</w:t>
            </w:r>
          </w:p>
          <w:p w14:paraId="6E709C1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eutrophil-lymphocyte ratio</w:t>
            </w:r>
          </w:p>
          <w:p w14:paraId="7120F08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Leukocyte on the first month postoperatively</w:t>
            </w:r>
          </w:p>
          <w:p w14:paraId="17B9351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Hemoglobin on the first month postoperatively</w:t>
            </w:r>
          </w:p>
          <w:p w14:paraId="3737053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platelet on the first month postoperatively</w:t>
            </w:r>
          </w:p>
          <w:p w14:paraId="54D079A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Blood glucose on the first month postoperatively</w:t>
            </w:r>
          </w:p>
          <w:p w14:paraId="5CD7F7F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lkaline phosphatase on the first month postoperatively</w:t>
            </w:r>
          </w:p>
          <w:p w14:paraId="6450F26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EA on the first month postoperatively</w:t>
            </w:r>
          </w:p>
          <w:p w14:paraId="10706FA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FP on the first month postoperatively</w:t>
            </w:r>
          </w:p>
          <w:p w14:paraId="4478146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A-125 on the first month postoperatively</w:t>
            </w:r>
          </w:p>
          <w:p w14:paraId="4DB3E991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A-153 on the first month postoperatively</w:t>
            </w:r>
          </w:p>
          <w:p w14:paraId="0A144F53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CA-199 on the first month postoperatively</w:t>
            </w:r>
          </w:p>
          <w:p w14:paraId="4833C8FE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YHA:</w:t>
            </w:r>
            <w:r w:rsidRPr="002B6663">
              <w:rPr>
                <w:rFonts w:ascii="微软雅黑" w:eastAsia="微软雅黑" w:hAnsi="微软雅黑" w:cs="微软雅黑" w:hint="eastAsia"/>
              </w:rPr>
              <w:t>Ⅰ</w:t>
            </w:r>
          </w:p>
          <w:p w14:paraId="05B287B4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YHA:</w:t>
            </w:r>
            <w:r w:rsidRPr="002B6663">
              <w:rPr>
                <w:rFonts w:ascii="微软雅黑" w:eastAsia="微软雅黑" w:hAnsi="微软雅黑" w:cs="微软雅黑" w:hint="eastAsia"/>
              </w:rPr>
              <w:t>Ⅱ</w:t>
            </w:r>
          </w:p>
          <w:p w14:paraId="2D0CA62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YHA:</w:t>
            </w:r>
            <w:r w:rsidRPr="002B6663">
              <w:rPr>
                <w:rFonts w:ascii="微软雅黑" w:eastAsia="微软雅黑" w:hAnsi="微软雅黑" w:cs="微软雅黑" w:hint="eastAsia"/>
              </w:rPr>
              <w:t>Ⅲ</w:t>
            </w:r>
          </w:p>
          <w:p w14:paraId="59502FD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NYHA:</w:t>
            </w:r>
            <w:r w:rsidRPr="002B6663">
              <w:rPr>
                <w:rFonts w:ascii="微软雅黑" w:eastAsia="微软雅黑" w:hAnsi="微软雅黑" w:cs="微软雅黑" w:hint="eastAsia"/>
              </w:rPr>
              <w:t>Ⅳ</w:t>
            </w:r>
          </w:p>
          <w:p w14:paraId="7343787A" w14:textId="744831FB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ASA classification</w:t>
            </w:r>
          </w:p>
        </w:tc>
      </w:tr>
      <w:tr w:rsidR="002B6663" w14:paraId="23145A4E" w14:textId="77777777" w:rsidTr="007C10F4">
        <w:tc>
          <w:tcPr>
            <w:tcW w:w="0" w:type="auto"/>
          </w:tcPr>
          <w:p w14:paraId="715AAAE0" w14:textId="2ADB66C7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I</w:t>
            </w:r>
            <w:r w:rsidRPr="00372A71">
              <w:rPr>
                <w:rFonts w:ascii="Arial" w:hAnsi="Arial" w:cs="Arial"/>
              </w:rPr>
              <w:t xml:space="preserve">maging </w:t>
            </w:r>
            <w:r>
              <w:rPr>
                <w:rFonts w:ascii="Arial" w:hAnsi="Arial" w:cs="Arial" w:hint="eastAsia"/>
              </w:rPr>
              <w:t>and</w:t>
            </w:r>
            <w:r>
              <w:rPr>
                <w:rFonts w:ascii="Arial" w:hAnsi="Arial" w:cs="Arial"/>
              </w:rPr>
              <w:t xml:space="preserve"> </w:t>
            </w:r>
            <w:r w:rsidRPr="002B6663">
              <w:rPr>
                <w:rFonts w:ascii="Arial" w:hAnsi="Arial" w:cs="Arial"/>
              </w:rPr>
              <w:t>endoscopy</w:t>
            </w:r>
            <w:r>
              <w:rPr>
                <w:rFonts w:ascii="Arial" w:hAnsi="Arial" w:cs="Arial"/>
              </w:rPr>
              <w:t xml:space="preserve"> </w:t>
            </w:r>
            <w:r w:rsidRPr="00372A71">
              <w:rPr>
                <w:rFonts w:ascii="Arial" w:hAnsi="Arial" w:cs="Arial"/>
              </w:rPr>
              <w:t>examination</w:t>
            </w:r>
          </w:p>
        </w:tc>
        <w:tc>
          <w:tcPr>
            <w:tcW w:w="0" w:type="auto"/>
          </w:tcPr>
          <w:p w14:paraId="526BBE67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Distance from tumor to anus (cm)</w:t>
            </w:r>
          </w:p>
          <w:p w14:paraId="0A744538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Rectal tumor location</w:t>
            </w:r>
          </w:p>
          <w:p w14:paraId="299039F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Rectal neoplasms occupy the lumen circumference</w:t>
            </w:r>
          </w:p>
          <w:p w14:paraId="0F564463" w14:textId="77777777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Whether the colonoscopy passed</w:t>
            </w:r>
          </w:p>
          <w:p w14:paraId="08A63E89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 xml:space="preserve">Preoperative PET-CT Scanning </w:t>
            </w:r>
          </w:p>
          <w:p w14:paraId="6CB9C0C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MRI T staging</w:t>
            </w:r>
          </w:p>
          <w:p w14:paraId="2D262056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MRI N staging</w:t>
            </w:r>
          </w:p>
          <w:p w14:paraId="2AB34EFF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MRI M staging</w:t>
            </w:r>
          </w:p>
          <w:p w14:paraId="3BEA589D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T T staging</w:t>
            </w:r>
          </w:p>
          <w:p w14:paraId="28565FEB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T N staging</w:t>
            </w:r>
          </w:p>
          <w:p w14:paraId="14AA8EE5" w14:textId="77777777" w:rsidR="002B6663" w:rsidRP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T M staging</w:t>
            </w:r>
          </w:p>
          <w:p w14:paraId="26ABACE3" w14:textId="6E389678" w:rsidR="002B6663" w:rsidRDefault="002B6663" w:rsidP="002B6663">
            <w:pPr>
              <w:rPr>
                <w:rFonts w:ascii="Arial" w:hAnsi="Arial" w:cs="Arial"/>
              </w:rPr>
            </w:pPr>
            <w:r w:rsidRPr="002B6663">
              <w:rPr>
                <w:rFonts w:ascii="Arial" w:hAnsi="Arial" w:cs="Arial"/>
              </w:rPr>
              <w:t>Preoperative CT TNM staging</w:t>
            </w:r>
          </w:p>
        </w:tc>
      </w:tr>
      <w:tr w:rsidR="002B6663" w14:paraId="360A04F3" w14:textId="77777777" w:rsidTr="007C10F4">
        <w:tc>
          <w:tcPr>
            <w:tcW w:w="0" w:type="auto"/>
          </w:tcPr>
          <w:p w14:paraId="5ED93402" w14:textId="77777777" w:rsidR="002B6663" w:rsidRDefault="002B6663" w:rsidP="007C10F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372A71">
              <w:rPr>
                <w:rFonts w:ascii="Arial" w:hAnsi="Arial" w:cs="Arial"/>
              </w:rPr>
              <w:t>athological examination</w:t>
            </w:r>
          </w:p>
        </w:tc>
        <w:tc>
          <w:tcPr>
            <w:tcW w:w="0" w:type="auto"/>
          </w:tcPr>
          <w:p w14:paraId="3B8C45C5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Tumor differentiation</w:t>
            </w:r>
          </w:p>
          <w:p w14:paraId="0F5D6E9C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Gross type</w:t>
            </w:r>
          </w:p>
          <w:p w14:paraId="0E691A8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Adenocarcinoma </w:t>
            </w:r>
          </w:p>
          <w:p w14:paraId="712CA927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Mucinous carcinoma</w:t>
            </w:r>
          </w:p>
          <w:p w14:paraId="596228C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Other </w:t>
            </w:r>
          </w:p>
          <w:p w14:paraId="25C2BAC0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Squamous carcinoma</w:t>
            </w:r>
          </w:p>
          <w:p w14:paraId="3A831F8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proofErr w:type="spellStart"/>
            <w:r w:rsidRPr="004239A5">
              <w:rPr>
                <w:rFonts w:ascii="Arial" w:hAnsi="Arial" w:cs="Arial"/>
              </w:rPr>
              <w:t>Adenosquamous</w:t>
            </w:r>
            <w:proofErr w:type="spellEnd"/>
            <w:r w:rsidRPr="004239A5">
              <w:rPr>
                <w:rFonts w:ascii="Arial" w:hAnsi="Arial" w:cs="Arial"/>
              </w:rPr>
              <w:t xml:space="preserve"> carcinoma</w:t>
            </w:r>
          </w:p>
          <w:p w14:paraId="535D7EB2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Signet-ring cell carcinoma </w:t>
            </w:r>
          </w:p>
          <w:p w14:paraId="44D247C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Total number of lymph nodes</w:t>
            </w:r>
          </w:p>
          <w:p w14:paraId="5218AAA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ositive number of lymph nodes</w:t>
            </w:r>
          </w:p>
          <w:p w14:paraId="1758CC0D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erve invasion</w:t>
            </w:r>
          </w:p>
          <w:p w14:paraId="4498C55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Vascular invasion</w:t>
            </w:r>
          </w:p>
          <w:p w14:paraId="33D7AAC5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Lymphatic invasion</w:t>
            </w:r>
          </w:p>
          <w:p w14:paraId="73BF0D52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CK7</w:t>
            </w:r>
          </w:p>
          <w:p w14:paraId="036F071E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Ck20</w:t>
            </w:r>
          </w:p>
          <w:p w14:paraId="5570B4FB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CDX-2</w:t>
            </w:r>
          </w:p>
          <w:p w14:paraId="5FDBEC0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proofErr w:type="spellStart"/>
            <w:r w:rsidRPr="004239A5">
              <w:rPr>
                <w:rFonts w:ascii="Arial" w:hAnsi="Arial" w:cs="Arial"/>
              </w:rPr>
              <w:t>Villin</w:t>
            </w:r>
            <w:proofErr w:type="spellEnd"/>
          </w:p>
          <w:p w14:paraId="12FAC97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i67</w:t>
            </w:r>
          </w:p>
          <w:p w14:paraId="3A10D7C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i67</w:t>
            </w:r>
            <w:r w:rsidRPr="004239A5">
              <w:rPr>
                <w:rFonts w:ascii="Arial" w:hAnsi="Arial" w:cs="Arial"/>
              </w:rPr>
              <w:t>（</w:t>
            </w:r>
            <w:r w:rsidRPr="004239A5">
              <w:rPr>
                <w:rFonts w:ascii="Arial" w:hAnsi="Arial" w:cs="Arial"/>
              </w:rPr>
              <w:t>%</w:t>
            </w:r>
            <w:r w:rsidRPr="004239A5">
              <w:rPr>
                <w:rFonts w:ascii="Arial" w:hAnsi="Arial" w:cs="Arial"/>
              </w:rPr>
              <w:t>）</w:t>
            </w:r>
          </w:p>
          <w:p w14:paraId="333250B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S100</w:t>
            </w:r>
          </w:p>
          <w:p w14:paraId="2C50815C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CD34</w:t>
            </w:r>
          </w:p>
          <w:p w14:paraId="277F755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Microsatellite instability</w:t>
            </w:r>
          </w:p>
          <w:p w14:paraId="5FC4AEE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MLH1  </w:t>
            </w:r>
          </w:p>
          <w:p w14:paraId="17765472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MS2</w:t>
            </w:r>
          </w:p>
          <w:p w14:paraId="3192574E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MSH2</w:t>
            </w:r>
          </w:p>
          <w:p w14:paraId="562C2686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MSH6</w:t>
            </w:r>
          </w:p>
          <w:p w14:paraId="76CEBEB0" w14:textId="014A6D6B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athological:</w:t>
            </w:r>
            <w:r>
              <w:rPr>
                <w:rFonts w:ascii="Arial" w:hAnsi="Arial" w:cs="Arial"/>
              </w:rPr>
              <w:t xml:space="preserve"> </w:t>
            </w:r>
            <w:r w:rsidRPr="004239A5">
              <w:rPr>
                <w:rFonts w:ascii="Arial" w:hAnsi="Arial" w:cs="Arial"/>
              </w:rPr>
              <w:t>T-staging</w:t>
            </w:r>
          </w:p>
          <w:p w14:paraId="7476683C" w14:textId="5A7623DB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athological:</w:t>
            </w:r>
            <w:r>
              <w:rPr>
                <w:rFonts w:ascii="Arial" w:hAnsi="Arial" w:cs="Arial"/>
              </w:rPr>
              <w:t xml:space="preserve"> </w:t>
            </w:r>
            <w:r w:rsidRPr="004239A5">
              <w:rPr>
                <w:rFonts w:ascii="Arial" w:hAnsi="Arial" w:cs="Arial"/>
              </w:rPr>
              <w:t>N-staging</w:t>
            </w:r>
          </w:p>
          <w:p w14:paraId="7D89C13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M-staging</w:t>
            </w:r>
          </w:p>
          <w:p w14:paraId="28C5C806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athological: stage</w:t>
            </w:r>
          </w:p>
          <w:p w14:paraId="469769D1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2(-)</w:t>
            </w:r>
          </w:p>
          <w:p w14:paraId="39C3566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3(-)</w:t>
            </w:r>
          </w:p>
          <w:p w14:paraId="15D5D72E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lastRenderedPageBreak/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4(-)</w:t>
            </w:r>
          </w:p>
          <w:p w14:paraId="47ACB090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2(+)</w:t>
            </w:r>
          </w:p>
          <w:p w14:paraId="46FE6EA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3(+)</w:t>
            </w:r>
          </w:p>
          <w:p w14:paraId="29E7336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4(+)</w:t>
            </w:r>
          </w:p>
          <w:p w14:paraId="25AB4471" w14:textId="181E38CF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N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</w:t>
            </w:r>
            <w:r w:rsidRPr="004239A5">
              <w:rPr>
                <w:rFonts w:ascii="Arial" w:hAnsi="Arial" w:cs="Arial"/>
              </w:rPr>
              <w:t>unknown</w:t>
            </w:r>
          </w:p>
          <w:p w14:paraId="366D76F9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2(-)</w:t>
            </w:r>
          </w:p>
          <w:p w14:paraId="2079F2B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3(-)</w:t>
            </w:r>
          </w:p>
          <w:p w14:paraId="01614288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4(-)</w:t>
            </w:r>
          </w:p>
          <w:p w14:paraId="0B420C0A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2(+)</w:t>
            </w:r>
          </w:p>
          <w:p w14:paraId="7FD48AA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3(+)</w:t>
            </w:r>
          </w:p>
          <w:p w14:paraId="17D969FA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Exon 4(+)</w:t>
            </w:r>
          </w:p>
          <w:p w14:paraId="0AC36A9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K-</w:t>
            </w:r>
            <w:proofErr w:type="spellStart"/>
            <w:r w:rsidRPr="004239A5">
              <w:rPr>
                <w:rFonts w:ascii="Arial" w:hAnsi="Arial" w:cs="Arial"/>
              </w:rPr>
              <w:t>ras</w:t>
            </w:r>
            <w:proofErr w:type="spellEnd"/>
            <w:r w:rsidRPr="004239A5">
              <w:rPr>
                <w:rFonts w:ascii="Arial" w:hAnsi="Arial" w:cs="Arial"/>
              </w:rPr>
              <w:t xml:space="preserve"> mutation: </w:t>
            </w:r>
            <w:proofErr w:type="spellStart"/>
            <w:r w:rsidRPr="004239A5">
              <w:rPr>
                <w:rFonts w:ascii="Arial" w:hAnsi="Arial" w:cs="Arial"/>
              </w:rPr>
              <w:t>unkown</w:t>
            </w:r>
            <w:proofErr w:type="spellEnd"/>
          </w:p>
          <w:p w14:paraId="05DC3936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BRAF gene mutation</w:t>
            </w:r>
          </w:p>
          <w:p w14:paraId="6C8B7BBF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H1047</w:t>
            </w:r>
            <w:proofErr w:type="gramStart"/>
            <w:r w:rsidRPr="004239A5">
              <w:rPr>
                <w:rFonts w:ascii="Arial" w:hAnsi="Arial" w:cs="Arial"/>
              </w:rPr>
              <w:t>R(</w:t>
            </w:r>
            <w:proofErr w:type="gramEnd"/>
            <w:r w:rsidRPr="004239A5">
              <w:rPr>
                <w:rFonts w:ascii="Arial" w:hAnsi="Arial" w:cs="Arial"/>
              </w:rPr>
              <w:t>-)</w:t>
            </w:r>
          </w:p>
          <w:p w14:paraId="3E1731E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H1047</w:t>
            </w:r>
            <w:proofErr w:type="gramStart"/>
            <w:r w:rsidRPr="004239A5">
              <w:rPr>
                <w:rFonts w:ascii="Arial" w:hAnsi="Arial" w:cs="Arial"/>
              </w:rPr>
              <w:t>L(</w:t>
            </w:r>
            <w:proofErr w:type="gramEnd"/>
            <w:r w:rsidRPr="004239A5">
              <w:rPr>
                <w:rFonts w:ascii="Arial" w:hAnsi="Arial" w:cs="Arial"/>
              </w:rPr>
              <w:t>-)</w:t>
            </w:r>
          </w:p>
          <w:p w14:paraId="1AE1DA10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PI3K mutation: E542 </w:t>
            </w:r>
            <w:proofErr w:type="gramStart"/>
            <w:r w:rsidRPr="004239A5">
              <w:rPr>
                <w:rFonts w:ascii="Arial" w:hAnsi="Arial" w:cs="Arial"/>
              </w:rPr>
              <w:t>K(</w:t>
            </w:r>
            <w:proofErr w:type="gramEnd"/>
            <w:r w:rsidRPr="004239A5">
              <w:rPr>
                <w:rFonts w:ascii="Arial" w:hAnsi="Arial" w:cs="Arial"/>
              </w:rPr>
              <w:t>-)</w:t>
            </w:r>
          </w:p>
          <w:p w14:paraId="6577504E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E545</w:t>
            </w:r>
            <w:proofErr w:type="gramStart"/>
            <w:r w:rsidRPr="004239A5">
              <w:rPr>
                <w:rFonts w:ascii="Arial" w:hAnsi="Arial" w:cs="Arial"/>
              </w:rPr>
              <w:t>D(</w:t>
            </w:r>
            <w:proofErr w:type="gramEnd"/>
            <w:r w:rsidRPr="004239A5">
              <w:rPr>
                <w:rFonts w:ascii="Arial" w:hAnsi="Arial" w:cs="Arial"/>
              </w:rPr>
              <w:t>-)</w:t>
            </w:r>
          </w:p>
          <w:p w14:paraId="2D50BEE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E545</w:t>
            </w:r>
            <w:proofErr w:type="gramStart"/>
            <w:r w:rsidRPr="004239A5">
              <w:rPr>
                <w:rFonts w:ascii="Arial" w:hAnsi="Arial" w:cs="Arial"/>
              </w:rPr>
              <w:t>K(</w:t>
            </w:r>
            <w:proofErr w:type="gramEnd"/>
            <w:r w:rsidRPr="004239A5">
              <w:rPr>
                <w:rFonts w:ascii="Arial" w:hAnsi="Arial" w:cs="Arial"/>
              </w:rPr>
              <w:t>-)</w:t>
            </w:r>
          </w:p>
          <w:p w14:paraId="0DB802A7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H1047</w:t>
            </w:r>
            <w:proofErr w:type="gramStart"/>
            <w:r w:rsidRPr="004239A5">
              <w:rPr>
                <w:rFonts w:ascii="Arial" w:hAnsi="Arial" w:cs="Arial"/>
              </w:rPr>
              <w:t>R(</w:t>
            </w:r>
            <w:proofErr w:type="gramEnd"/>
            <w:r w:rsidRPr="004239A5">
              <w:rPr>
                <w:rFonts w:ascii="Arial" w:hAnsi="Arial" w:cs="Arial"/>
              </w:rPr>
              <w:t>+)</w:t>
            </w:r>
          </w:p>
          <w:p w14:paraId="674A81A1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H1047</w:t>
            </w:r>
            <w:proofErr w:type="gramStart"/>
            <w:r w:rsidRPr="004239A5">
              <w:rPr>
                <w:rFonts w:ascii="Arial" w:hAnsi="Arial" w:cs="Arial"/>
              </w:rPr>
              <w:t>L(</w:t>
            </w:r>
            <w:proofErr w:type="gramEnd"/>
            <w:r w:rsidRPr="004239A5">
              <w:rPr>
                <w:rFonts w:ascii="Arial" w:hAnsi="Arial" w:cs="Arial"/>
              </w:rPr>
              <w:t>+)</w:t>
            </w:r>
          </w:p>
          <w:p w14:paraId="305BE9D6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PI3K mutation: E542 </w:t>
            </w:r>
            <w:proofErr w:type="gramStart"/>
            <w:r w:rsidRPr="004239A5">
              <w:rPr>
                <w:rFonts w:ascii="Arial" w:hAnsi="Arial" w:cs="Arial"/>
              </w:rPr>
              <w:t>K(</w:t>
            </w:r>
            <w:proofErr w:type="gramEnd"/>
            <w:r w:rsidRPr="004239A5">
              <w:rPr>
                <w:rFonts w:ascii="Arial" w:hAnsi="Arial" w:cs="Arial"/>
              </w:rPr>
              <w:t>+)</w:t>
            </w:r>
          </w:p>
          <w:p w14:paraId="5126833E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E545</w:t>
            </w:r>
            <w:proofErr w:type="gramStart"/>
            <w:r w:rsidRPr="004239A5">
              <w:rPr>
                <w:rFonts w:ascii="Arial" w:hAnsi="Arial" w:cs="Arial"/>
              </w:rPr>
              <w:t>D(</w:t>
            </w:r>
            <w:proofErr w:type="gramEnd"/>
            <w:r w:rsidRPr="004239A5">
              <w:rPr>
                <w:rFonts w:ascii="Arial" w:hAnsi="Arial" w:cs="Arial"/>
              </w:rPr>
              <w:t>+)</w:t>
            </w:r>
          </w:p>
          <w:p w14:paraId="4D85CCD2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I3K mutation: E545</w:t>
            </w:r>
            <w:proofErr w:type="gramStart"/>
            <w:r w:rsidRPr="004239A5">
              <w:rPr>
                <w:rFonts w:ascii="Arial" w:hAnsi="Arial" w:cs="Arial"/>
              </w:rPr>
              <w:t>K(</w:t>
            </w:r>
            <w:proofErr w:type="gramEnd"/>
            <w:r w:rsidRPr="004239A5">
              <w:rPr>
                <w:rFonts w:ascii="Arial" w:hAnsi="Arial" w:cs="Arial"/>
              </w:rPr>
              <w:t>+)</w:t>
            </w:r>
          </w:p>
          <w:p w14:paraId="156A9CB2" w14:textId="330B9B4E" w:rsidR="002B6663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 xml:space="preserve">PI3K mutation: </w:t>
            </w:r>
            <w:r w:rsidRPr="004239A5">
              <w:rPr>
                <w:rFonts w:ascii="Arial" w:hAnsi="Arial" w:cs="Arial"/>
              </w:rPr>
              <w:t>unknown</w:t>
            </w:r>
          </w:p>
        </w:tc>
      </w:tr>
      <w:tr w:rsidR="004239A5" w14:paraId="28C52EB5" w14:textId="77777777" w:rsidTr="007C10F4">
        <w:tc>
          <w:tcPr>
            <w:tcW w:w="0" w:type="auto"/>
          </w:tcPr>
          <w:p w14:paraId="4064F0E7" w14:textId="6E13E43F" w:rsidR="004239A5" w:rsidRDefault="004239A5" w:rsidP="007C10F4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lastRenderedPageBreak/>
              <w:t>Postoperative situation</w:t>
            </w:r>
          </w:p>
        </w:tc>
        <w:tc>
          <w:tcPr>
            <w:tcW w:w="0" w:type="auto"/>
          </w:tcPr>
          <w:p w14:paraId="6BE396B3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ostoperative exhaust time (h)</w:t>
            </w:r>
            <w:bookmarkStart w:id="3" w:name="_GoBack"/>
            <w:bookmarkEnd w:id="3"/>
          </w:p>
          <w:p w14:paraId="151951FB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ostoperative feeding time (h)</w:t>
            </w:r>
          </w:p>
          <w:p w14:paraId="076AD4E4" w14:textId="77777777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Postoperative adjuvant chemoradiotherapy</w:t>
            </w:r>
          </w:p>
          <w:p w14:paraId="7B7A9579" w14:textId="2875E5FA" w:rsidR="004239A5" w:rsidRPr="004239A5" w:rsidRDefault="004239A5" w:rsidP="004239A5">
            <w:pPr>
              <w:rPr>
                <w:rFonts w:ascii="Arial" w:hAnsi="Arial" w:cs="Arial"/>
              </w:rPr>
            </w:pPr>
            <w:r w:rsidRPr="004239A5">
              <w:rPr>
                <w:rFonts w:ascii="Arial" w:hAnsi="Arial" w:cs="Arial"/>
              </w:rPr>
              <w:t>Injury of anal function</w:t>
            </w:r>
          </w:p>
        </w:tc>
      </w:tr>
    </w:tbl>
    <w:p w14:paraId="396C9F2A" w14:textId="77777777" w:rsidR="002B6663" w:rsidRPr="00372A71" w:rsidRDefault="002B6663" w:rsidP="002B6663">
      <w:pPr>
        <w:rPr>
          <w:rFonts w:ascii="Arial" w:hAnsi="Arial" w:cs="Arial"/>
        </w:rPr>
      </w:pPr>
    </w:p>
    <w:p w14:paraId="5596D17F" w14:textId="77777777" w:rsidR="00EF2B6D" w:rsidRPr="002B6663" w:rsidRDefault="00EF2B6D"/>
    <w:sectPr w:rsidR="00EF2B6D" w:rsidRPr="002B6663" w:rsidSect="007D7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D0432B" w14:textId="77777777" w:rsidR="004530B3" w:rsidRDefault="004530B3" w:rsidP="002B6663">
      <w:r>
        <w:separator/>
      </w:r>
    </w:p>
  </w:endnote>
  <w:endnote w:type="continuationSeparator" w:id="0">
    <w:p w14:paraId="11A27390" w14:textId="77777777" w:rsidR="004530B3" w:rsidRDefault="004530B3" w:rsidP="002B6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1E90A" w14:textId="77777777" w:rsidR="004530B3" w:rsidRDefault="004530B3" w:rsidP="002B6663">
      <w:r>
        <w:separator/>
      </w:r>
    </w:p>
  </w:footnote>
  <w:footnote w:type="continuationSeparator" w:id="0">
    <w:p w14:paraId="1CF8480F" w14:textId="77777777" w:rsidR="004530B3" w:rsidRDefault="004530B3" w:rsidP="002B6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6D"/>
    <w:rsid w:val="002B6663"/>
    <w:rsid w:val="004239A5"/>
    <w:rsid w:val="004530B3"/>
    <w:rsid w:val="00E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6CEB4"/>
  <w15:chartTrackingRefBased/>
  <w15:docId w15:val="{849C99E4-30E4-4880-BBBE-2A3C83CC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B66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66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66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6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6663"/>
    <w:rPr>
      <w:sz w:val="18"/>
      <w:szCs w:val="18"/>
    </w:rPr>
  </w:style>
  <w:style w:type="table" w:styleId="a7">
    <w:name w:val="Table Grid"/>
    <w:basedOn w:val="a1"/>
    <w:uiPriority w:val="39"/>
    <w:rsid w:val="002B6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97</Words>
  <Characters>5688</Characters>
  <Application>Microsoft Office Word</Application>
  <DocSecurity>0</DocSecurity>
  <Lines>47</Lines>
  <Paragraphs>13</Paragraphs>
  <ScaleCrop>false</ScaleCrop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2</cp:revision>
  <dcterms:created xsi:type="dcterms:W3CDTF">2019-10-27T14:12:00Z</dcterms:created>
  <dcterms:modified xsi:type="dcterms:W3CDTF">2019-10-27T14:24:00Z</dcterms:modified>
</cp:coreProperties>
</file>